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362A9" w14:textId="77777777" w:rsidR="00CF1672" w:rsidRDefault="00CF1672" w:rsidP="00CF1672">
      <w:r>
        <w:t xml:space="preserve">Table </w:t>
      </w:r>
      <w:r w:rsidR="000435C1">
        <w:t>S1</w:t>
      </w:r>
      <w:r>
        <w:t>:</w:t>
      </w:r>
      <w:r w:rsidR="000435C1">
        <w:t xml:space="preserve"> Comparisons between</w:t>
      </w:r>
      <w:r w:rsidR="004B0525">
        <w:t xml:space="preserve"> measured </w:t>
      </w:r>
      <w:r w:rsidR="000435C1">
        <w:t>and</w:t>
      </w:r>
      <w:r w:rsidR="004B0525">
        <w:t xml:space="preserve"> self-report</w:t>
      </w:r>
      <w:r w:rsidR="000435C1">
        <w:t>ed height at baseline</w:t>
      </w:r>
    </w:p>
    <w:tbl>
      <w:tblPr>
        <w:tblW w:w="12269" w:type="dxa"/>
        <w:tblLook w:val="04A0" w:firstRow="1" w:lastRow="0" w:firstColumn="1" w:lastColumn="0" w:noHBand="0" w:noVBand="1"/>
      </w:tblPr>
      <w:tblGrid>
        <w:gridCol w:w="420"/>
        <w:gridCol w:w="2450"/>
        <w:gridCol w:w="2250"/>
        <w:gridCol w:w="2200"/>
        <w:gridCol w:w="1238"/>
        <w:gridCol w:w="1512"/>
        <w:gridCol w:w="939"/>
        <w:gridCol w:w="1260"/>
      </w:tblGrid>
      <w:tr w:rsidR="004F08F0" w:rsidRPr="004F08F0" w14:paraId="6AA868A1" w14:textId="77777777" w:rsidTr="004F08F0">
        <w:trPr>
          <w:trHeight w:val="615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065F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34EB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F2DD0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Measured Height (cm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15740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Reported Height (cm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12579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B7042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277D9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A353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75BDEBAC" w14:textId="77777777" w:rsidTr="004F08F0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C6AC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C9AB0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227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52D30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8CA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ce</w:t>
            </w: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B55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CB6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F37D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P for trend</w:t>
            </w: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4F08F0" w:rsidRPr="004F08F0" w14:paraId="28A4F79D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B16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996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9.28 (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C0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9.76 (9.6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08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62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65,-0.3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C19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1047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4B560CED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64B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A574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F3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C9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64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E53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F94A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4CCFD62E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686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822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21-49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7F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 xml:space="preserve">169.76 </w:t>
            </w:r>
            <w:bookmarkStart w:id="0" w:name="_GoBack"/>
            <w:bookmarkEnd w:id="0"/>
            <w:r w:rsidRPr="004F08F0">
              <w:rPr>
                <w:rFonts w:ascii="Calibri" w:eastAsia="Times New Roman" w:hAnsi="Calibri" w:cs="Times New Roman"/>
              </w:rPr>
              <w:t>(9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F5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0.28 (9.4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1A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407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74,-0.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AC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B8E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01D8634B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F23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60B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≥5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62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8.54 (9.3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E0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8.95 (9.9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21C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74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67,-0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65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BFEB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</w:tr>
      <w:tr w:rsidR="004F08F0" w:rsidRPr="004F08F0" w14:paraId="073ECA3F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46C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B93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5F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99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3E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5A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B38C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24534235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82A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C5A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24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78.67 (6.6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85C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5.08 (6.8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C6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49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1.91,-1.4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52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C43D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202A510E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073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369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F7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4.91 (6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687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9.80 (6.8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66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80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36,0.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E0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1DF2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4F08F0" w:rsidRPr="004F08F0" w14:paraId="6C892494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BEC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B4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62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D1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AB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74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3F70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19B2D92E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BD2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373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56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70.00 (9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EB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0.40 (9.6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5D1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08F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58,-0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C2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5A97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5FA48DE9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DDC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AF1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0A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5.35 (8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F5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6.23 (8.8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EF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A3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1.40,-0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70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19F2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</w:tr>
      <w:tr w:rsidR="004F08F0" w:rsidRPr="004F08F0" w14:paraId="32B452BE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A8E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Highest Educatio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D8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CD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DB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01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88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3C54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58A4B5ED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8F7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2AF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≤ Some colle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D1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7.60 (9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95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8.37 (9.5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AF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27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1.08,-0.4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61C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9E8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5D420D98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BF1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408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College graduates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BB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70.21 (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E2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0.53 (9.6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9E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4F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51,-0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78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FCDA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4F08F0" w:rsidRPr="004F08F0" w14:paraId="0145BFE7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B1A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Annual Household Incom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A1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F7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DF7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F6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56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D208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0C95E734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0E9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9FC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$5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12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70.40 (8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103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1.17 (9.5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F4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7F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1.14,-0.4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CF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E9BA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19183C4A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7CD8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6B32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$50,000-&lt;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96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9.03 (9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EE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9.48 (9.6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62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D1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73,-0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95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3F9F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397BD85E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9D07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D95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≥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76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8.66 (9.3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D7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8.93 (9.6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3A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AD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52,-0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4F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051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F08F0" w:rsidRPr="004F08F0" w14:paraId="63F983B7" w14:textId="77777777" w:rsidTr="004F08F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55C7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603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81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A45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094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83F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15A7F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4E1202DC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B8E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BE3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Underweight or Norma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37C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8.74 (8.6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4B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8.97 (9.1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4C0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A3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51,0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278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D6469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F08F0" w:rsidRPr="004F08F0" w14:paraId="17AC62A3" w14:textId="77777777" w:rsidTr="004F08F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F49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36F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0D7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71.10 (9.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7F1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71.47 (10.3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83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D52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0.68,-0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58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190CA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F08F0" w:rsidRPr="004F08F0" w14:paraId="6895B587" w14:textId="77777777" w:rsidTr="004F08F0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C51B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677FE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Obes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4DA6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F08F0">
              <w:rPr>
                <w:rFonts w:ascii="Calibri" w:eastAsia="Times New Roman" w:hAnsi="Calibri" w:cs="Times New Roman"/>
              </w:rPr>
              <w:t>168.38 (9.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B53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169.23 (9.5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E07D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1ADE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(-1.14,-0.5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6912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1E11B" w14:textId="77777777" w:rsidR="004F08F0" w:rsidRPr="004F08F0" w:rsidRDefault="004F08F0" w:rsidP="004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F08F0" w:rsidRPr="004F08F0" w14:paraId="6741F187" w14:textId="77777777" w:rsidTr="004F08F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B63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erence = Difference between measured and self-reported heigh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0BA9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0BF0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335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D1C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8F0" w:rsidRPr="004F08F0" w14:paraId="62D3CD61" w14:textId="77777777" w:rsidTr="004F08F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762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p-value from paired t-test of mean difference (measured -self reported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7A7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7F0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F36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91C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8F0" w:rsidRPr="004F08F0" w14:paraId="3E3B832A" w14:textId="77777777" w:rsidTr="004F08F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3A4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4F08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from linear regression comparing mean difference across a catego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0FDF" w14:textId="77777777" w:rsidR="004F08F0" w:rsidRPr="004F08F0" w:rsidRDefault="004F08F0" w:rsidP="004F0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E39D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C6B" w14:textId="77777777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90D" w14:textId="49C241E5" w:rsidR="004F08F0" w:rsidRPr="004F08F0" w:rsidRDefault="004F08F0" w:rsidP="004F08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C3637E" w14:textId="77777777" w:rsidR="00CF1672" w:rsidRPr="00CF1672" w:rsidRDefault="00CF1672" w:rsidP="00CF1672"/>
    <w:sectPr w:rsidR="00CF1672" w:rsidRPr="00CF1672" w:rsidSect="00842C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22"/>
    <w:rsid w:val="000435C1"/>
    <w:rsid w:val="001511DE"/>
    <w:rsid w:val="002D4355"/>
    <w:rsid w:val="003A2519"/>
    <w:rsid w:val="004B0525"/>
    <w:rsid w:val="004C0E68"/>
    <w:rsid w:val="004F08F0"/>
    <w:rsid w:val="007D1A9F"/>
    <w:rsid w:val="00842CE5"/>
    <w:rsid w:val="00973215"/>
    <w:rsid w:val="00CF1122"/>
    <w:rsid w:val="00CF1672"/>
    <w:rsid w:val="00F4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362A9"/>
  <w15:chartTrackingRefBased/>
  <w15:docId w15:val="{3C1AA791-712F-4845-9561-4AF6647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W T</cp:lastModifiedBy>
  <cp:revision>4</cp:revision>
  <dcterms:created xsi:type="dcterms:W3CDTF">2015-07-08T22:57:00Z</dcterms:created>
  <dcterms:modified xsi:type="dcterms:W3CDTF">2015-12-19T22:39:00Z</dcterms:modified>
</cp:coreProperties>
</file>